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2CEF0" w14:textId="33B02A0F" w:rsidR="00EA20B2" w:rsidRPr="00EA20B2" w:rsidRDefault="00EA20B2" w:rsidP="00EA20B2">
      <w:pPr>
        <w:rPr>
          <w:bCs/>
        </w:rPr>
      </w:pPr>
      <w:r w:rsidRPr="00EA20B2">
        <w:rPr>
          <w:b/>
        </w:rPr>
        <w:t>S3 Table</w:t>
      </w:r>
      <w:r w:rsidRPr="00EA20B2">
        <w:rPr>
          <w:bCs/>
        </w:rPr>
        <w:t xml:space="preserve">. Simulated median values for (AUC 0-last, </w:t>
      </w:r>
      <w:proofErr w:type="spellStart"/>
      <w:r w:rsidRPr="00EA20B2">
        <w:rPr>
          <w:bCs/>
        </w:rPr>
        <w:t>Cmax</w:t>
      </w:r>
      <w:proofErr w:type="spellEnd"/>
      <w:r w:rsidRPr="00EA20B2">
        <w:rPr>
          <w:bCs/>
        </w:rPr>
        <w:t xml:space="preserve">) across simulated dosing </w:t>
      </w:r>
      <w:r w:rsidRPr="00EA20B2">
        <w:rPr>
          <w:bCs/>
        </w:rPr>
        <w:t>groups.</w:t>
      </w:r>
    </w:p>
    <w:tbl>
      <w:tblPr>
        <w:tblW w:w="8910" w:type="dxa"/>
        <w:tblInd w:w="-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70"/>
        <w:gridCol w:w="2250"/>
        <w:gridCol w:w="2340"/>
        <w:gridCol w:w="2250"/>
      </w:tblGrid>
      <w:tr w:rsidR="00EA20B2" w:rsidRPr="00EA20B2" w14:paraId="6861A86E" w14:textId="77777777" w:rsidTr="00986A64">
        <w:tc>
          <w:tcPr>
            <w:tcW w:w="2070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D9A7B3" w14:textId="77777777" w:rsidR="00EA20B2" w:rsidRPr="00EA20B2" w:rsidRDefault="00EA20B2" w:rsidP="00EA20B2">
            <w:pPr>
              <w:rPr>
                <w:b/>
              </w:rPr>
            </w:pPr>
            <w:r w:rsidRPr="00EA20B2">
              <w:rPr>
                <w:b/>
              </w:rPr>
              <w:t>Simulated</w:t>
            </w:r>
          </w:p>
          <w:p w14:paraId="6803680C" w14:textId="77777777" w:rsidR="00EA20B2" w:rsidRPr="00EA20B2" w:rsidRDefault="00EA20B2" w:rsidP="00EA20B2">
            <w:r w:rsidRPr="00EA20B2">
              <w:rPr>
                <w:b/>
              </w:rPr>
              <w:t>Dosing regimen</w:t>
            </w:r>
          </w:p>
        </w:tc>
        <w:tc>
          <w:tcPr>
            <w:tcW w:w="6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BB9575" w14:textId="77777777" w:rsidR="00EA20B2" w:rsidRPr="00EA20B2" w:rsidRDefault="00EA20B2" w:rsidP="00EA20B2">
            <w:r w:rsidRPr="00EA20B2">
              <w:rPr>
                <w:b/>
              </w:rPr>
              <w:t xml:space="preserve">                                               Median (Range)</w:t>
            </w:r>
          </w:p>
        </w:tc>
      </w:tr>
      <w:tr w:rsidR="00EA20B2" w:rsidRPr="00EA20B2" w14:paraId="37A28C2A" w14:textId="77777777" w:rsidTr="00986A64">
        <w:tc>
          <w:tcPr>
            <w:tcW w:w="2070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8778A1" w14:textId="77777777" w:rsidR="00EA20B2" w:rsidRPr="00EA20B2" w:rsidRDefault="00EA20B2" w:rsidP="00EA20B2"/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92B64D9" w14:textId="77777777" w:rsidR="00EA20B2" w:rsidRPr="00EA20B2" w:rsidRDefault="00EA20B2" w:rsidP="00EA20B2">
            <w:pPr>
              <w:rPr>
                <w:b/>
                <w:bCs/>
              </w:rPr>
            </w:pPr>
            <w:r w:rsidRPr="00EA20B2">
              <w:rPr>
                <w:b/>
                <w:bCs/>
              </w:rPr>
              <w:t>All subjec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0C8A0B0" w14:textId="77777777" w:rsidR="00EA20B2" w:rsidRPr="00EA20B2" w:rsidRDefault="00EA20B2" w:rsidP="00EA20B2">
            <w:r w:rsidRPr="00EA20B2">
              <w:rPr>
                <w:b/>
              </w:rPr>
              <w:t>Ma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C96132" w14:textId="77777777" w:rsidR="00EA20B2" w:rsidRPr="00EA20B2" w:rsidRDefault="00EA20B2" w:rsidP="00EA20B2">
            <w:r w:rsidRPr="00EA20B2">
              <w:rPr>
                <w:b/>
              </w:rPr>
              <w:t>Female</w:t>
            </w:r>
          </w:p>
        </w:tc>
      </w:tr>
      <w:tr w:rsidR="00EA20B2" w:rsidRPr="00EA20B2" w14:paraId="592D2C68" w14:textId="77777777" w:rsidTr="00986A64">
        <w:tc>
          <w:tcPr>
            <w:tcW w:w="207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E7E84B" w14:textId="77777777" w:rsidR="00EA20B2" w:rsidRPr="00EA20B2" w:rsidRDefault="00EA20B2" w:rsidP="00EA20B2">
            <w:pPr>
              <w:rPr>
                <w:b/>
              </w:rPr>
            </w:pPr>
            <w:r w:rsidRPr="00EA20B2">
              <w:rPr>
                <w:b/>
              </w:rPr>
              <w:t>200ug/kg</w:t>
            </w:r>
          </w:p>
          <w:p w14:paraId="68C7788F" w14:textId="77777777" w:rsidR="00EA20B2" w:rsidRPr="00EA20B2" w:rsidRDefault="00EA20B2" w:rsidP="00EA20B2">
            <w:pPr>
              <w:rPr>
                <w:b/>
              </w:rPr>
            </w:pPr>
            <w:r w:rsidRPr="00EA20B2">
              <w:rPr>
                <w:b/>
              </w:rPr>
              <w:t xml:space="preserve">AUC0-last </w:t>
            </w:r>
            <w:r w:rsidRPr="00EA20B2">
              <w:rPr>
                <w:bCs/>
              </w:rPr>
              <w:t>(h*ng/ml)</w:t>
            </w:r>
          </w:p>
          <w:p w14:paraId="4768F4C5" w14:textId="77777777" w:rsidR="00EA20B2" w:rsidRPr="00EA20B2" w:rsidRDefault="00EA20B2" w:rsidP="00EA20B2">
            <w:proofErr w:type="spellStart"/>
            <w:r w:rsidRPr="00EA20B2">
              <w:rPr>
                <w:b/>
              </w:rPr>
              <w:t>Cmax</w:t>
            </w:r>
            <w:proofErr w:type="spellEnd"/>
            <w:r w:rsidRPr="00EA20B2">
              <w:rPr>
                <w:b/>
              </w:rPr>
              <w:t xml:space="preserve"> </w:t>
            </w:r>
            <w:r w:rsidRPr="00EA20B2">
              <w:rPr>
                <w:bCs/>
              </w:rPr>
              <w:t>(ng/ml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82F5D8" w14:textId="77777777" w:rsidR="00EA20B2" w:rsidRPr="00EA20B2" w:rsidRDefault="00EA20B2" w:rsidP="00EA20B2"/>
          <w:p w14:paraId="5B1E35DC" w14:textId="77777777" w:rsidR="00EA20B2" w:rsidRPr="00EA20B2" w:rsidRDefault="00EA20B2" w:rsidP="00EA20B2">
            <w:r w:rsidRPr="00EA20B2">
              <w:t>1759 (455-8368)</w:t>
            </w:r>
          </w:p>
          <w:p w14:paraId="31052352" w14:textId="77777777" w:rsidR="00EA20B2" w:rsidRPr="00EA20B2" w:rsidRDefault="00EA20B2" w:rsidP="00EA20B2">
            <w:r w:rsidRPr="00EA20B2">
              <w:t>58.94 (16.34-261.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28D7EF" w14:textId="77777777" w:rsidR="00EA20B2" w:rsidRPr="00EA20B2" w:rsidRDefault="00EA20B2" w:rsidP="00EA20B2"/>
          <w:p w14:paraId="12F0A8D2" w14:textId="77777777" w:rsidR="00EA20B2" w:rsidRPr="00EA20B2" w:rsidRDefault="00EA20B2" w:rsidP="00EA20B2">
            <w:r w:rsidRPr="00EA20B2">
              <w:t xml:space="preserve">1834 (455-8368) </w:t>
            </w:r>
          </w:p>
          <w:p w14:paraId="35892E39" w14:textId="77777777" w:rsidR="00EA20B2" w:rsidRPr="00EA20B2" w:rsidRDefault="00EA20B2" w:rsidP="00EA20B2">
            <w:r w:rsidRPr="00EA20B2">
              <w:t>58.73 (16.34-23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BF0171" w14:textId="77777777" w:rsidR="00EA20B2" w:rsidRPr="00EA20B2" w:rsidRDefault="00EA20B2" w:rsidP="00EA20B2"/>
          <w:p w14:paraId="3CA749DB" w14:textId="77777777" w:rsidR="00EA20B2" w:rsidRPr="00EA20B2" w:rsidRDefault="00EA20B2" w:rsidP="00EA20B2">
            <w:r w:rsidRPr="00EA20B2">
              <w:t>1612 (457-5712)</w:t>
            </w:r>
          </w:p>
          <w:p w14:paraId="78C92F6C" w14:textId="77777777" w:rsidR="00EA20B2" w:rsidRPr="00EA20B2" w:rsidRDefault="00EA20B2" w:rsidP="00EA20B2">
            <w:r w:rsidRPr="00EA20B2">
              <w:t xml:space="preserve"> 59.23(16.85-261.3)</w:t>
            </w:r>
          </w:p>
        </w:tc>
      </w:tr>
      <w:tr w:rsidR="00EA20B2" w:rsidRPr="00EA20B2" w14:paraId="4B71D4C7" w14:textId="77777777" w:rsidTr="00986A64">
        <w:tc>
          <w:tcPr>
            <w:tcW w:w="207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D7A75" w14:textId="77777777" w:rsidR="00EA20B2" w:rsidRPr="00EA20B2" w:rsidRDefault="00EA20B2" w:rsidP="00EA20B2">
            <w:pPr>
              <w:rPr>
                <w:b/>
              </w:rPr>
            </w:pPr>
            <w:r w:rsidRPr="00EA20B2">
              <w:rPr>
                <w:b/>
              </w:rPr>
              <w:t>18 mg</w:t>
            </w:r>
          </w:p>
          <w:p w14:paraId="611FAAD3" w14:textId="77777777" w:rsidR="00EA20B2" w:rsidRPr="00EA20B2" w:rsidRDefault="00EA20B2" w:rsidP="00EA20B2">
            <w:pPr>
              <w:rPr>
                <w:b/>
              </w:rPr>
            </w:pPr>
            <w:r w:rsidRPr="00EA20B2">
              <w:rPr>
                <w:b/>
              </w:rPr>
              <w:t xml:space="preserve">AUC0-last </w:t>
            </w:r>
            <w:r w:rsidRPr="00EA20B2">
              <w:rPr>
                <w:bCs/>
              </w:rPr>
              <w:t>(h*ng/ml)</w:t>
            </w:r>
          </w:p>
          <w:p w14:paraId="16E95611" w14:textId="77777777" w:rsidR="00EA20B2" w:rsidRPr="00EA20B2" w:rsidRDefault="00EA20B2" w:rsidP="00EA20B2">
            <w:proofErr w:type="spellStart"/>
            <w:r w:rsidRPr="00EA20B2">
              <w:rPr>
                <w:b/>
              </w:rPr>
              <w:t>Cmax</w:t>
            </w:r>
            <w:proofErr w:type="spellEnd"/>
            <w:r w:rsidRPr="00EA20B2">
              <w:rPr>
                <w:b/>
              </w:rPr>
              <w:t xml:space="preserve"> </w:t>
            </w:r>
            <w:r w:rsidRPr="00EA20B2">
              <w:rPr>
                <w:bCs/>
              </w:rPr>
              <w:t>(ng/ml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9795DB" w14:textId="77777777" w:rsidR="00EA20B2" w:rsidRPr="00EA20B2" w:rsidRDefault="00EA20B2" w:rsidP="00EA20B2"/>
          <w:p w14:paraId="225CB792" w14:textId="77777777" w:rsidR="00EA20B2" w:rsidRPr="00EA20B2" w:rsidRDefault="00EA20B2" w:rsidP="00EA20B2">
            <w:r w:rsidRPr="00EA20B2">
              <w:t xml:space="preserve">2240 (402-12552) </w:t>
            </w:r>
          </w:p>
          <w:p w14:paraId="59FB1AAE" w14:textId="77777777" w:rsidR="00EA20B2" w:rsidRPr="00EA20B2" w:rsidRDefault="00EA20B2" w:rsidP="00EA20B2">
            <w:r w:rsidRPr="00EA20B2">
              <w:t>82.24 (16.02-391.9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3B595C" w14:textId="77777777" w:rsidR="00EA20B2" w:rsidRPr="00EA20B2" w:rsidRDefault="00EA20B2" w:rsidP="00EA20B2"/>
          <w:p w14:paraId="2CDFD13A" w14:textId="77777777" w:rsidR="00EA20B2" w:rsidRPr="00EA20B2" w:rsidRDefault="00EA20B2" w:rsidP="00EA20B2">
            <w:r w:rsidRPr="00EA20B2">
              <w:t>2563 (546-12552)</w:t>
            </w:r>
          </w:p>
          <w:p w14:paraId="216A5765" w14:textId="77777777" w:rsidR="00EA20B2" w:rsidRPr="00EA20B2" w:rsidRDefault="00EA20B2" w:rsidP="00EA20B2">
            <w:r w:rsidRPr="00EA20B2">
              <w:t>81.86 (24.52-351.0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A76F73" w14:textId="77777777" w:rsidR="00EA20B2" w:rsidRPr="00EA20B2" w:rsidRDefault="00EA20B2" w:rsidP="00EA20B2"/>
          <w:p w14:paraId="3D6B3345" w14:textId="77777777" w:rsidR="00EA20B2" w:rsidRPr="00EA20B2" w:rsidRDefault="00EA20B2" w:rsidP="00EA20B2">
            <w:r w:rsidRPr="00EA20B2">
              <w:t>2272 (402-8568)</w:t>
            </w:r>
          </w:p>
          <w:p w14:paraId="549AA326" w14:textId="77777777" w:rsidR="00EA20B2" w:rsidRPr="00EA20B2" w:rsidRDefault="00EA20B2" w:rsidP="00EA20B2">
            <w:r w:rsidRPr="00EA20B2">
              <w:t>82.88 (16.02-391.95)</w:t>
            </w:r>
          </w:p>
        </w:tc>
      </w:tr>
      <w:tr w:rsidR="00EA20B2" w:rsidRPr="00EA20B2" w14:paraId="1835639E" w14:textId="77777777" w:rsidTr="00986A64">
        <w:tc>
          <w:tcPr>
            <w:tcW w:w="207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FCA650" w14:textId="77777777" w:rsidR="00EA20B2" w:rsidRPr="00EA20B2" w:rsidRDefault="00EA20B2" w:rsidP="00EA20B2">
            <w:pPr>
              <w:rPr>
                <w:b/>
                <w:bCs/>
              </w:rPr>
            </w:pPr>
            <w:r w:rsidRPr="00EA20B2">
              <w:rPr>
                <w:b/>
                <w:bCs/>
              </w:rPr>
              <w:t>36 mg</w:t>
            </w:r>
          </w:p>
          <w:p w14:paraId="3F854AF7" w14:textId="77777777" w:rsidR="00EA20B2" w:rsidRPr="00EA20B2" w:rsidRDefault="00EA20B2" w:rsidP="00EA20B2">
            <w:r w:rsidRPr="00EA20B2">
              <w:rPr>
                <w:b/>
                <w:bCs/>
              </w:rPr>
              <w:t>AUC0-last</w:t>
            </w:r>
            <w:r w:rsidRPr="00EA20B2">
              <w:t xml:space="preserve"> (h*ng/ml)</w:t>
            </w:r>
          </w:p>
          <w:p w14:paraId="7799C1E4" w14:textId="77777777" w:rsidR="00EA20B2" w:rsidRPr="00EA20B2" w:rsidRDefault="00EA20B2" w:rsidP="00EA20B2">
            <w:proofErr w:type="spellStart"/>
            <w:r w:rsidRPr="00EA20B2">
              <w:rPr>
                <w:b/>
                <w:bCs/>
              </w:rPr>
              <w:t>Cmax</w:t>
            </w:r>
            <w:proofErr w:type="spellEnd"/>
            <w:r w:rsidRPr="00EA20B2">
              <w:t xml:space="preserve"> (ng/ml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B031B3" w14:textId="77777777" w:rsidR="00EA20B2" w:rsidRPr="00EA20B2" w:rsidRDefault="00EA20B2" w:rsidP="00EA20B2"/>
          <w:p w14:paraId="626F9331" w14:textId="77777777" w:rsidR="00EA20B2" w:rsidRPr="00EA20B2" w:rsidRDefault="00EA20B2" w:rsidP="00EA20B2">
            <w:r w:rsidRPr="00EA20B2">
              <w:t xml:space="preserve">4881 (805-25105) </w:t>
            </w:r>
          </w:p>
          <w:p w14:paraId="6D6E9F9B" w14:textId="77777777" w:rsidR="00EA20B2" w:rsidRPr="00EA20B2" w:rsidRDefault="00EA20B2" w:rsidP="00EA20B2">
            <w:r w:rsidRPr="00EA20B2">
              <w:t>164.47 (32.03-783.8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EDF139" w14:textId="77777777" w:rsidR="00EA20B2" w:rsidRPr="00EA20B2" w:rsidRDefault="00EA20B2" w:rsidP="00EA20B2"/>
          <w:p w14:paraId="0E4BF18D" w14:textId="77777777" w:rsidR="00EA20B2" w:rsidRPr="00EA20B2" w:rsidRDefault="00EA20B2" w:rsidP="00EA20B2">
            <w:r w:rsidRPr="00EA20B2">
              <w:t>5126 (1092 -25105)</w:t>
            </w:r>
          </w:p>
          <w:p w14:paraId="127E5989" w14:textId="77777777" w:rsidR="00EA20B2" w:rsidRPr="00EA20B2" w:rsidRDefault="00EA20B2" w:rsidP="00EA20B2">
            <w:r w:rsidRPr="00EA20B2">
              <w:t>163.72 (49.03-70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3D8FCC" w14:textId="77777777" w:rsidR="00EA20B2" w:rsidRPr="00EA20B2" w:rsidRDefault="00EA20B2" w:rsidP="00EA20B2"/>
          <w:p w14:paraId="18C25356" w14:textId="77777777" w:rsidR="00EA20B2" w:rsidRPr="00EA20B2" w:rsidRDefault="00EA20B2" w:rsidP="00EA20B2">
            <w:r w:rsidRPr="00EA20B2">
              <w:t>4545 (805-17136)</w:t>
            </w:r>
          </w:p>
          <w:p w14:paraId="7203D5FE" w14:textId="77777777" w:rsidR="00EA20B2" w:rsidRPr="00EA20B2" w:rsidRDefault="00EA20B2" w:rsidP="00EA20B2">
            <w:r w:rsidRPr="00EA20B2">
              <w:t>165.76 (32.03-783.89)</w:t>
            </w:r>
          </w:p>
        </w:tc>
      </w:tr>
    </w:tbl>
    <w:p w14:paraId="533B5F11" w14:textId="77777777" w:rsidR="00EA20B2" w:rsidRPr="00EA20B2" w:rsidRDefault="00EA20B2" w:rsidP="00EA20B2"/>
    <w:p w14:paraId="3AFC226C" w14:textId="77777777" w:rsidR="00243E6A" w:rsidRDefault="00EA20B2"/>
    <w:sectPr w:rsidR="00243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xNDAyNTM3MTYzMjRS0lEKTi0uzszPAykwrAUA5yfelCwAAAA="/>
  </w:docVars>
  <w:rsids>
    <w:rsidRoot w:val="00EA20B2"/>
    <w:rsid w:val="00246989"/>
    <w:rsid w:val="00433C7C"/>
    <w:rsid w:val="00727D2F"/>
    <w:rsid w:val="00E12813"/>
    <w:rsid w:val="00EA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B53094"/>
  <w14:defaultImageDpi w14:val="32767"/>
  <w15:chartTrackingRefBased/>
  <w15:docId w15:val="{914E3A8D-A5CA-423F-AB3A-7645CBAA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 Alshehri</dc:creator>
  <cp:keywords/>
  <dc:description/>
  <cp:lastModifiedBy>Abdullah M Alshehri</cp:lastModifiedBy>
  <cp:revision>1</cp:revision>
  <dcterms:created xsi:type="dcterms:W3CDTF">2023-04-20T18:50:00Z</dcterms:created>
  <dcterms:modified xsi:type="dcterms:W3CDTF">2023-04-20T18:52:00Z</dcterms:modified>
</cp:coreProperties>
</file>